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D9D62" w14:textId="77777777" w:rsidR="00EF4D80" w:rsidRDefault="00EF4D80" w:rsidP="00EF4D80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3A8B8AF3" w14:textId="77777777" w:rsidR="00EF4D80" w:rsidRDefault="00EF4D80" w:rsidP="00EF4D80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1 </w:t>
      </w:r>
      <w:r>
        <w:rPr>
          <w:rFonts w:ascii="Times New Roman" w:hAnsi="Times New Roman" w:cs="Times New Roman"/>
          <w:szCs w:val="21"/>
        </w:rPr>
        <w:t>Electrode contacts number, location and HRV baseline of patients.</w:t>
      </w:r>
    </w:p>
    <w:tbl>
      <w:tblPr>
        <w:tblStyle w:val="ae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623"/>
        <w:gridCol w:w="624"/>
        <w:gridCol w:w="624"/>
        <w:gridCol w:w="624"/>
        <w:gridCol w:w="624"/>
        <w:gridCol w:w="992"/>
        <w:gridCol w:w="992"/>
      </w:tblGrid>
      <w:tr w:rsidR="00EF4D80" w14:paraId="176088B7" w14:textId="77777777" w:rsidTr="00FE2197">
        <w:trPr>
          <w:trHeight w:val="218"/>
        </w:trPr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165E57A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ty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14:paraId="3C55978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ctrode contacts number</w:t>
            </w:r>
          </w:p>
        </w:tc>
        <w:tc>
          <w:tcPr>
            <w:tcW w:w="3119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3AA30B8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ca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1BFE330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MSSD</w:t>
            </w:r>
          </w:p>
          <w:p w14:paraId="01F960F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570A15D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NN</w:t>
            </w:r>
          </w:p>
          <w:p w14:paraId="38F4835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F4D80" w14:paraId="1A31CEC0" w14:textId="77777777" w:rsidTr="00FE2197">
        <w:trPr>
          <w:trHeight w:val="218"/>
        </w:trPr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6D69869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14:paraId="045DD60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" w:type="dxa"/>
            <w:tcBorders>
              <w:top w:val="single" w:sz="12" w:space="0" w:color="auto"/>
              <w:bottom w:val="single" w:sz="6" w:space="0" w:color="auto"/>
            </w:tcBorders>
          </w:tcPr>
          <w:p w14:paraId="1EE7BB3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</w:tcPr>
          <w:p w14:paraId="3B05A7B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</w:tcPr>
          <w:p w14:paraId="6300BC1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</w:tcPr>
          <w:p w14:paraId="2E3C0A8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</w:tcPr>
          <w:p w14:paraId="506BDC6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54F2C6E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00C4D52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D80" w14:paraId="1A952B7C" w14:textId="77777777" w:rsidTr="00FE2197">
        <w:tc>
          <w:tcPr>
            <w:tcW w:w="851" w:type="dxa"/>
            <w:tcBorders>
              <w:top w:val="single" w:sz="6" w:space="0" w:color="auto"/>
              <w:bottom w:val="nil"/>
              <w:right w:val="nil"/>
            </w:tcBorders>
          </w:tcPr>
          <w:p w14:paraId="03D55B3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192C8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CEFE1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F5B66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63054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D49C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9550B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4606A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</w:tcBorders>
            <w:vAlign w:val="bottom"/>
          </w:tcPr>
          <w:p w14:paraId="627AC2E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EF4D80" w14:paraId="0FCD5633" w14:textId="77777777" w:rsidTr="00FE219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7B1F3A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DD7C67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BFA455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B44321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4186D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E00AE7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0F1D5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5F2F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2A5DAF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5</w:t>
            </w:r>
          </w:p>
        </w:tc>
      </w:tr>
      <w:tr w:rsidR="00EF4D80" w14:paraId="7FD11D2B" w14:textId="77777777" w:rsidTr="00FE219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370A5A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903B0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F3483C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B16BF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D8900B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ED0F4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06EC88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F479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63B665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7</w:t>
            </w:r>
          </w:p>
        </w:tc>
      </w:tr>
      <w:tr w:rsidR="00EF4D80" w14:paraId="34BF73FE" w14:textId="77777777" w:rsidTr="00FE219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459027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C0753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35D544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76584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2619C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9B89E2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A98C98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78407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E10C76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4</w:t>
            </w:r>
          </w:p>
        </w:tc>
      </w:tr>
      <w:tr w:rsidR="00EF4D80" w14:paraId="57A4EC3F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2FD1B77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78CC3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43F2E5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6E1FA6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65014B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9386FE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529B13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B80124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B48EC7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2</w:t>
            </w:r>
          </w:p>
        </w:tc>
      </w:tr>
      <w:tr w:rsidR="00EF4D80" w14:paraId="1A405EBC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6D08044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98038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4DCB809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311366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661494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D44777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6A8E2A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80D191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89103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2</w:t>
            </w:r>
          </w:p>
        </w:tc>
      </w:tr>
      <w:tr w:rsidR="00EF4D80" w14:paraId="61B10765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327F07D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5DCAF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7F40D84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5B5CE2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AB23DA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2F506C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D115CC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21146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17FF7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7</w:t>
            </w:r>
          </w:p>
        </w:tc>
      </w:tr>
      <w:tr w:rsidR="00EF4D80" w14:paraId="5FBFEF9A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5F75953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EB466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28F910A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600765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AC9A14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43C21F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1EEE08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28B46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89E661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F4D80" w14:paraId="6D1784D7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6157BFF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6C121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12FFC2E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8E49571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446107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EF2FF0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B2F4A67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045F92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734B2C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2</w:t>
            </w:r>
          </w:p>
        </w:tc>
      </w:tr>
      <w:tr w:rsidR="00EF4D80" w14:paraId="201DC972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3A500C3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F25BC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BB88092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029244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560827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279F98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C678CC1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B8FD5F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0FC5A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.3</w:t>
            </w:r>
          </w:p>
        </w:tc>
      </w:tr>
      <w:tr w:rsidR="00EF4D80" w14:paraId="4B296661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31C5DBF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94DD31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7FF64C5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6DB472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5464B3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4C0237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A1E808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F366AA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5A662C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7</w:t>
            </w:r>
          </w:p>
        </w:tc>
      </w:tr>
      <w:tr w:rsidR="00EF4D80" w14:paraId="718E9B26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0E49868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B9F8F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3A90664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0B1AAFB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AF9478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83B13C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D71FF5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95ED00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5607C5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9</w:t>
            </w:r>
          </w:p>
        </w:tc>
      </w:tr>
      <w:tr w:rsidR="00EF4D80" w14:paraId="286B8F32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06E2EB9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74607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6DA56495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D10A08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1EBA41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80253E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C5AA1F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0341D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00A94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2</w:t>
            </w:r>
          </w:p>
        </w:tc>
      </w:tr>
      <w:tr w:rsidR="00EF4D80" w14:paraId="6AB7BA6C" w14:textId="77777777" w:rsidTr="00FE2197">
        <w:tc>
          <w:tcPr>
            <w:tcW w:w="851" w:type="dxa"/>
            <w:tcBorders>
              <w:top w:val="nil"/>
              <w:bottom w:val="nil"/>
            </w:tcBorders>
          </w:tcPr>
          <w:p w14:paraId="416128B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62B24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305DBBBD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6F7FDC1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2CEA28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C3D6DC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BA9649A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C8544B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A9A8A6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8</w:t>
            </w:r>
          </w:p>
        </w:tc>
      </w:tr>
      <w:tr w:rsidR="00EF4D80" w14:paraId="7DAEFB88" w14:textId="77777777" w:rsidTr="00FE2197"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577C47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EB7B22F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3" w:type="dxa"/>
            <w:tcBorders>
              <w:top w:val="nil"/>
              <w:bottom w:val="single" w:sz="12" w:space="0" w:color="auto"/>
            </w:tcBorders>
          </w:tcPr>
          <w:p w14:paraId="683BA970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53E00AF9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5511D1C4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27A927D8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1F6A4291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bottom"/>
          </w:tcPr>
          <w:p w14:paraId="4A8877E3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bottom"/>
          </w:tcPr>
          <w:p w14:paraId="706C16AE" w14:textId="77777777" w:rsidR="00EF4D80" w:rsidRDefault="00EF4D80" w:rsidP="00FE2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2</w:t>
            </w:r>
          </w:p>
        </w:tc>
      </w:tr>
    </w:tbl>
    <w:p w14:paraId="3CF48705" w14:textId="77777777" w:rsidR="00EF4D80" w:rsidRDefault="00EF4D80" w:rsidP="00EF4D80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HRV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heart rate variability; </w:t>
      </w:r>
      <w:r>
        <w:rPr>
          <w:rFonts w:ascii="Times New Roman" w:eastAsia="等线" w:hAnsi="Times New Roman" w:cs="Times New Roman"/>
          <w:kern w:val="0"/>
          <w:szCs w:val="21"/>
        </w:rPr>
        <w:t xml:space="preserve">RMSSD, Root Mean Square of Successive Differences; SDNN, Standard Deviation of Normal-to-Normal intervals; </w:t>
      </w:r>
      <w:r>
        <w:rPr>
          <w:rFonts w:ascii="Times New Roman" w:hAnsi="Times New Roman" w:cs="Times New Roman"/>
          <w:szCs w:val="21"/>
        </w:rPr>
        <w:t>AS, anterior short gyri; MS, middle short gyri; PS, posterior short gyri; AL, anterior long gyri; PL, posterior long gyri.</w:t>
      </w:r>
    </w:p>
    <w:p w14:paraId="75A641C1" w14:textId="77777777" w:rsidR="00C12867" w:rsidRPr="00EF4D80" w:rsidRDefault="00C12867">
      <w:pPr>
        <w:rPr>
          <w:rFonts w:hint="eastAsia"/>
        </w:rPr>
      </w:pPr>
    </w:p>
    <w:sectPr w:rsidR="00C12867" w:rsidRPr="00EF4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80"/>
    <w:rsid w:val="000126E5"/>
    <w:rsid w:val="00172174"/>
    <w:rsid w:val="002C1EF2"/>
    <w:rsid w:val="00BE5F7B"/>
    <w:rsid w:val="00C12867"/>
    <w:rsid w:val="00E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A8B6"/>
  <w15:chartTrackingRefBased/>
  <w15:docId w15:val="{7335FC9D-EA2D-4D55-9BEA-8AA5AA04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D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4D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D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D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D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D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D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D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D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D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D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4D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D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D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D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D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D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D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D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D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4D8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EF4D80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海心</dc:creator>
  <cp:keywords/>
  <dc:description/>
  <cp:lastModifiedBy>韩 海心</cp:lastModifiedBy>
  <cp:revision>1</cp:revision>
  <dcterms:created xsi:type="dcterms:W3CDTF">2025-08-21T02:00:00Z</dcterms:created>
  <dcterms:modified xsi:type="dcterms:W3CDTF">2025-08-21T02:01:00Z</dcterms:modified>
</cp:coreProperties>
</file>